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1" w:type="dxa"/>
        <w:tblInd w:w="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"/>
        <w:gridCol w:w="6148"/>
        <w:gridCol w:w="2237"/>
      </w:tblGrid>
      <w:tr w:rsidR="00837F3C" w:rsidRPr="00757E71" w:rsidTr="00132F7F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b/>
                <w:bCs/>
                <w:lang w:val="en-US"/>
              </w:rPr>
              <w:t>ICD-10 code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b/>
                <w:bCs/>
                <w:lang w:val="en-US"/>
              </w:rPr>
              <w:t>1. Maltreatment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 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Maltreatment syndrome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T74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erpetrator of neglect and other maltreatment syndrome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Y06, Y07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b/>
                <w:bCs/>
                <w:lang w:val="en-US"/>
              </w:rPr>
              <w:t>2. Assault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 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Assault by bodily force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Y04, Y05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Other types of assault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X85 - Y03, Y08 - Y09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b/>
                <w:bCs/>
                <w:lang w:val="en-US"/>
              </w:rPr>
              <w:t>3. Undetermined cause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 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Events of undetermined intent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Y10 - Y34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>
              <w:rPr>
                <w:lang w:val="en-US"/>
              </w:rPr>
              <w:t xml:space="preserve">Blood </w:t>
            </w:r>
            <w:r w:rsidRPr="00757E71">
              <w:rPr>
                <w:lang w:val="en-US"/>
              </w:rPr>
              <w:t>alcohol and blood-drug test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04.0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Examination and observation following other inflicted injury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04.5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Examination and observation for other reasons: request for expert evidence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04.8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b/>
                <w:bCs/>
                <w:lang w:val="en-US"/>
              </w:rPr>
              <w:t>4. Adverse social circumstance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 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Neonatal withdrawal symptoms from maternal use of drugs of addiction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P96.1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roblems related to social environment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60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roblems related to negative life events in childhood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61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Other problems related to upbringing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62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Other problems related to primary support group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63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roblems related to other legal circumstance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65.3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roblems related to lifestyle (Except Z72.0 Tobacco use)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72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roblems related to care-provider dependency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74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Health supervision and care of foundling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76.1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Health supervision and care of other healthy infant and child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76.2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 xml:space="preserve">Family history of mental and </w:t>
            </w:r>
            <w:proofErr w:type="spellStart"/>
            <w:r w:rsidRPr="00757E71">
              <w:rPr>
                <w:lang w:val="en-US"/>
              </w:rPr>
              <w:t>behavioural</w:t>
            </w:r>
            <w:proofErr w:type="spellEnd"/>
            <w:r w:rsidRPr="00757E71">
              <w:rPr>
                <w:lang w:val="en-US"/>
              </w:rPr>
              <w:t xml:space="preserve"> disorder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81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 xml:space="preserve">Personal history of other mental and </w:t>
            </w:r>
            <w:proofErr w:type="spellStart"/>
            <w:r w:rsidRPr="00757E71">
              <w:rPr>
                <w:lang w:val="en-US"/>
              </w:rPr>
              <w:t>behavioural</w:t>
            </w:r>
            <w:proofErr w:type="spellEnd"/>
            <w:r w:rsidRPr="00757E71">
              <w:rPr>
                <w:lang w:val="en-US"/>
              </w:rPr>
              <w:t xml:space="preserve"> disorders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86.5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ersonal history of other physical trauma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91.6</w:t>
            </w:r>
          </w:p>
        </w:tc>
      </w:tr>
      <w:tr w:rsidR="00837F3C" w:rsidRPr="00757E71" w:rsidTr="00132F7F">
        <w:tc>
          <w:tcPr>
            <w:tcW w:w="0" w:type="auto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</w:pPr>
            <w:r w:rsidRPr="00757E71">
              <w:rPr>
                <w:lang w:val="en-US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ind w:left="344"/>
            </w:pPr>
            <w:r w:rsidRPr="00757E71">
              <w:rPr>
                <w:lang w:val="en-US"/>
              </w:rPr>
              <w:t>Personal history of other specified risk-factors, not elsewhere classified</w:t>
            </w:r>
          </w:p>
        </w:tc>
        <w:tc>
          <w:tcPr>
            <w:tcW w:w="2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7F3C" w:rsidRPr="00757E71" w:rsidRDefault="00837F3C" w:rsidP="00132F7F">
            <w:pPr>
              <w:spacing w:before="100" w:beforeAutospacing="1" w:after="100" w:afterAutospacing="1"/>
              <w:jc w:val="center"/>
            </w:pPr>
            <w:r w:rsidRPr="00757E71">
              <w:rPr>
                <w:lang w:val="en-US"/>
              </w:rPr>
              <w:t>Z91.8</w:t>
            </w:r>
          </w:p>
        </w:tc>
      </w:tr>
    </w:tbl>
    <w:p w:rsidR="00D304F5" w:rsidRPr="00837F3C" w:rsidRDefault="00F503B5" w:rsidP="00F503B5">
      <w:pPr>
        <w:spacing w:before="100" w:beforeAutospacing="1" w:after="100" w:afterAutospacing="1"/>
      </w:pPr>
      <w:r w:rsidRPr="00757E71">
        <w:t>* In England (using HES) codes may be recorded in up to 20 diagnostic fields (14 before 2007 and 7 before 2002) for each hospital episode. Cause categories above are exclusive and arranged in a descending hierarchy.</w:t>
      </w:r>
      <w:r w:rsidR="00204EF7">
        <w:t xml:space="preserve">  </w:t>
      </w:r>
      <w:bookmarkStart w:id="0" w:name="_GoBack"/>
      <w:bookmarkEnd w:id="0"/>
    </w:p>
    <w:sectPr w:rsidR="00D304F5" w:rsidRPr="00837F3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3B8"/>
    <w:rsid w:val="00204EF7"/>
    <w:rsid w:val="00310739"/>
    <w:rsid w:val="0032602B"/>
    <w:rsid w:val="00837F3C"/>
    <w:rsid w:val="00AD63B8"/>
    <w:rsid w:val="00B05030"/>
    <w:rsid w:val="00D304F5"/>
    <w:rsid w:val="00F5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7F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7F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Lee</dc:creator>
  <cp:lastModifiedBy>Joseph Lee</cp:lastModifiedBy>
  <cp:revision>5</cp:revision>
  <dcterms:created xsi:type="dcterms:W3CDTF">2012-10-08T17:33:00Z</dcterms:created>
  <dcterms:modified xsi:type="dcterms:W3CDTF">2012-10-08T17:45:00Z</dcterms:modified>
</cp:coreProperties>
</file>